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613" w:type="dxa"/>
        <w:jc w:val="center"/>
        <w:tblLook w:val="04A0"/>
      </w:tblPr>
      <w:tblGrid>
        <w:gridCol w:w="2660"/>
        <w:gridCol w:w="5953"/>
      </w:tblGrid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6419E5" w:rsidP="00EF29AE">
            <w:pPr>
              <w:jc w:val="center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P</w:t>
            </w:r>
            <w:r w:rsidR="00EF29AE" w:rsidRPr="00006101">
              <w:rPr>
                <w:rFonts w:ascii="Times New Roman" w:hAnsi="Times New Roman" w:cs="Times New Roman"/>
              </w:rPr>
              <w:t>athway</w:t>
            </w:r>
            <w:r w:rsidRPr="00006101">
              <w:rPr>
                <w:rFonts w:ascii="Times New Roman" w:hAnsi="Times New Roman" w:cs="Times New Roman"/>
              </w:rPr>
              <w:t xml:space="preserve"> and pathway ID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center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DEGs involved in pathway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66586A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Metabolic pathways</w:t>
            </w:r>
            <w:r w:rsidR="008A3E6C" w:rsidRPr="00006101">
              <w:rPr>
                <w:rFonts w:ascii="Times New Roman" w:hAnsi="Times New Roman" w:cs="Times New Roman"/>
              </w:rPr>
              <w:t xml:space="preserve"> ko01100</w:t>
            </w:r>
            <w:r w:rsidRPr="00006101">
              <w:rPr>
                <w:rFonts w:ascii="Times New Roman" w:hAnsi="Times New Roman" w:cs="Times New Roman"/>
              </w:rPr>
              <w:t>” Starch and sucrose metabolism</w:t>
            </w:r>
            <w:r w:rsidR="0066586A" w:rsidRPr="00006101">
              <w:rPr>
                <w:rFonts w:ascii="Times New Roman" w:hAnsi="Times New Roman" w:cs="Times New Roman"/>
              </w:rPr>
              <w:t xml:space="preserve"> ko00500</w:t>
            </w:r>
            <w:r w:rsidRPr="00006101">
              <w:rPr>
                <w:rFonts w:ascii="Times New Roman" w:hAnsi="Times New Roman" w:cs="Times New Roman"/>
              </w:rPr>
              <w:t>, Biosynthesis of secondary metabolites</w:t>
            </w:r>
            <w:r w:rsidR="00841C24" w:rsidRPr="00006101">
              <w:rPr>
                <w:rFonts w:ascii="Times New Roman" w:hAnsi="Times New Roman" w:cs="Times New Roman"/>
              </w:rPr>
              <w:t xml:space="preserve"> ko01110</w:t>
            </w:r>
            <w:r w:rsidRPr="00006101">
              <w:rPr>
                <w:rFonts w:ascii="Times New Roman" w:hAnsi="Times New Roman" w:cs="Times New Roman"/>
              </w:rPr>
              <w:t xml:space="preserve"> “Amino sugar and nucleotide sugar metabolism</w:t>
            </w:r>
            <w:r w:rsidR="008A3E6C" w:rsidRPr="00006101">
              <w:rPr>
                <w:rFonts w:ascii="Times New Roman" w:hAnsi="Times New Roman" w:cs="Times New Roman"/>
              </w:rPr>
              <w:t xml:space="preserve"> ko00520</w:t>
            </w:r>
            <w:r w:rsidRPr="00006101">
              <w:rPr>
                <w:rFonts w:ascii="Times New Roman" w:hAnsi="Times New Roman" w:cs="Times New Roman"/>
              </w:rPr>
              <w:t>, Cyanoamino acid metabolism</w:t>
            </w:r>
            <w:r w:rsidR="0066586A" w:rsidRPr="00006101">
              <w:rPr>
                <w:rFonts w:ascii="Times New Roman" w:hAnsi="Times New Roman" w:cs="Times New Roman"/>
              </w:rPr>
              <w:t xml:space="preserve"> ko00460</w:t>
            </w:r>
            <w:r w:rsidRPr="00006101">
              <w:rPr>
                <w:rFonts w:ascii="Times New Roman" w:hAnsi="Times New Roman" w:cs="Times New Roman"/>
              </w:rPr>
              <w:t>, Phenylpropanoid biosynthesis</w:t>
            </w:r>
            <w:r w:rsidR="0066586A" w:rsidRPr="00006101">
              <w:rPr>
                <w:rFonts w:ascii="Times New Roman" w:hAnsi="Times New Roman" w:cs="Times New Roman"/>
              </w:rPr>
              <w:t xml:space="preserve"> ko00940</w:t>
            </w:r>
            <w:r w:rsidRPr="00006101">
              <w:rPr>
                <w:rFonts w:ascii="Times New Roman" w:hAnsi="Times New Roman" w:cs="Times New Roman"/>
              </w:rPr>
              <w:t>””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5W915|USP_PEA UDP-sugar pyrophosphorylase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LW07|PGLR3_ARATH Probable polygalacturonase At3g15720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50668|COX1_CHOBI Cytochrome c oxidase subunit 1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 xml:space="preserve">sp|O80689|BGL45_ARATH </w:t>
            </w:r>
            <w:bookmarkStart w:id="0" w:name="OLE_LINK83"/>
            <w:bookmarkStart w:id="1" w:name="OLE_LINK84"/>
            <w:r w:rsidRPr="00006101">
              <w:rPr>
                <w:rFonts w:ascii="Times New Roman" w:hAnsi="Times New Roman" w:cs="Times New Roman"/>
              </w:rPr>
              <w:t>Beta-glucosidase</w:t>
            </w:r>
            <w:bookmarkEnd w:id="0"/>
            <w:bookmarkEnd w:id="1"/>
            <w:r w:rsidRPr="00006101">
              <w:rPr>
                <w:rFonts w:ascii="Times New Roman" w:hAnsi="Times New Roman" w:cs="Times New Roman"/>
              </w:rPr>
              <w:t xml:space="preserve"> 45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O80690|BGL46_ARATH Beta-glucosidase 46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7XSK0|BGL18_ORYSJ Beta-glucosidase 18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SVS1|BGL47_ARATH Beta-glucosidase 47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6522|PER45_ARATH Peroxidase 45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4P21|4CLL5_ARATH 4-coumarate--CoA ligase-like 5; sp|Q8RU95|4CLL6_ORYSJ 4-coumarate--CoA ligase-like 6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37620|COX3_PROWI Cytochrome c oxidase subunit 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F2Y4A3|SPHK2_ARATH Sphingosine kinase 2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SI93|MGDG3_ARATH Monogalactosyldiacylglycerol synthase 3, chloroplasti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VYH2|ERG16_ARATH Squalene epoxidase 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17859|AMYA_VIGMU Alpha-amylase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Tryptophan metabolism</w:t>
            </w:r>
            <w:r w:rsidR="008A3E6C" w:rsidRPr="00006101">
              <w:rPr>
                <w:rFonts w:ascii="Times New Roman" w:hAnsi="Times New Roman" w:cs="Times New Roman"/>
              </w:rPr>
              <w:t xml:space="preserve"> ko0038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O23024|YUC3_ARATH Probable indole-3-pyruvate monooxygenase YUCCA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RNA transport</w:t>
            </w:r>
            <w:r w:rsidR="008A3E6C" w:rsidRPr="00006101">
              <w:rPr>
                <w:rFonts w:ascii="Times New Roman" w:hAnsi="Times New Roman" w:cs="Times New Roman"/>
              </w:rPr>
              <w:t xml:space="preserve"> ko03013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55852|SUMO1_ARATH Small ubiquitin-related modifier 1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84316|EF1A_HELZE Elongation factor 1-alpha (Fragment); sp|P34825|EF1A_HYPJE Elongation factor 1-alph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38548|RAN_VICFA GTP-binding nuclear protein Ran/TC4; sp|P38546|RAN1_SOLLC GTP-binding nuclear protein Ran1; sp|Q8H156|RAN3_ARATH GTP-binding nuclear protein Ran-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VDW0|DX39A_MOUSE ATP-dependent RNA helicase DDX39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O59949|EF1A_YARLI Elongation factor 1-alph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Ubiquitin mediated proteolysis</w:t>
            </w:r>
            <w:r w:rsidR="008A3E6C" w:rsidRPr="00006101">
              <w:rPr>
                <w:rFonts w:ascii="Times New Roman" w:hAnsi="Times New Roman" w:cs="Times New Roman"/>
              </w:rPr>
              <w:t xml:space="preserve"> ko0412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FFF9|APC1_ARATH Anaphase-promoting complex subunit 1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RWB8|UPL6_ARATH E3 ubiquitin-protein ligase UPL6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8A3E6C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Ribosome</w:t>
            </w:r>
            <w:r w:rsidR="008A3E6C" w:rsidRPr="00006101">
              <w:rPr>
                <w:rFonts w:ascii="Times New Roman" w:hAnsi="Times New Roman" w:cs="Times New Roman"/>
              </w:rPr>
              <w:t xml:space="preserve"> ko0301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27075|RL44_CANTR 60S ribosomal protein L44; sp|P27074|RL44Q_CANMA 60S ribosomal protein L44 Q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bookmarkStart w:id="2" w:name="_Hlk378318275"/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SGA6|RS191_ARATH 40S ribosomal protein S19-1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O16797|RL3_DROME 60S ribosomal protein L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62282|RS11_RAT 40S ribosomal protein S11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4GXG7|RL18_TIMBA 60S ribosomal protein L18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48159|RL23_DROME 60S ribosomal protein L2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6XIM8|RS15A_DROYA 40S ribosomal protein S15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5UAP4|RSSA_BOMMO 40S ribosomal protein S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O76756|RS8_APIME 40S ribosomal protein S8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33BZ6|RK14_NICTO 50S ribosomal protein L14, chloroplasti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7RVN0|RL11_NEUCR 60S ribosomal protein L11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7RVI1|RS5_NEUCR 40S ribosomal protein S5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54UG4|RL37A_DICDI 60S ribosomal protein L37a</w:t>
            </w:r>
          </w:p>
        </w:tc>
      </w:tr>
      <w:bookmarkEnd w:id="2"/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Pentose and glucuronate interconversions</w:t>
            </w:r>
            <w:r w:rsidR="008A3E6C" w:rsidRPr="00006101">
              <w:rPr>
                <w:rFonts w:ascii="Times New Roman" w:hAnsi="Times New Roman" w:cs="Times New Roman"/>
              </w:rPr>
              <w:t xml:space="preserve"> ko0004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LW07|PGLR3_ARATH Probable</w:t>
            </w:r>
            <w:bookmarkStart w:id="3" w:name="OLE_LINK85"/>
            <w:bookmarkStart w:id="4" w:name="OLE_LINK86"/>
            <w:r w:rsidRPr="00006101">
              <w:rPr>
                <w:rFonts w:ascii="Times New Roman" w:hAnsi="Times New Roman" w:cs="Times New Roman"/>
              </w:rPr>
              <w:t xml:space="preserve"> polygalacturonase</w:t>
            </w:r>
            <w:bookmarkEnd w:id="3"/>
            <w:bookmarkEnd w:id="4"/>
            <w:r w:rsidRPr="00006101">
              <w:rPr>
                <w:rFonts w:ascii="Times New Roman" w:hAnsi="Times New Roman" w:cs="Times New Roman"/>
              </w:rPr>
              <w:t xml:space="preserve"> At3g15720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 xml:space="preserve">sp|Q5W915|USP_PEA </w:t>
            </w:r>
            <w:bookmarkStart w:id="5" w:name="OLE_LINK87"/>
            <w:bookmarkStart w:id="6" w:name="OLE_LINK88"/>
            <w:r w:rsidRPr="00006101">
              <w:rPr>
                <w:rFonts w:ascii="Times New Roman" w:hAnsi="Times New Roman" w:cs="Times New Roman"/>
              </w:rPr>
              <w:t>UDP-sugar pyrophosphorylase</w:t>
            </w:r>
            <w:bookmarkEnd w:id="5"/>
            <w:bookmarkEnd w:id="6"/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bookmarkStart w:id="7" w:name="_Hlk378318417"/>
            <w:r w:rsidRPr="00006101">
              <w:rPr>
                <w:rFonts w:ascii="Times New Roman" w:hAnsi="Times New Roman" w:cs="Times New Roman"/>
              </w:rPr>
              <w:t>Protein processing in endoplasmic reticulum</w:t>
            </w:r>
            <w:r w:rsidR="008A3E6C" w:rsidRPr="00006101">
              <w:rPr>
                <w:rFonts w:ascii="Times New Roman" w:hAnsi="Times New Roman" w:cs="Times New Roman"/>
              </w:rPr>
              <w:t xml:space="preserve"> ko04141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36182|HSP82_TOBAC Heat shock protein 82 (Fragment)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bookmarkStart w:id="8" w:name="_Hlk378318389"/>
            <w:bookmarkEnd w:id="7"/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27322|HSP72_SOLLC Heat shock cognate 70 kDa protein 2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LHA8|MD37C_ARATH Probable mediator of RNA polymerase II transcription subunit 37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C5S2|IRE1A_ARATH Serine/threonine-protein kinase/endoribonuclease IRE1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04793|HSP13_SOYBN 17.5 kDa class I heat shock protein</w:t>
            </w:r>
          </w:p>
        </w:tc>
      </w:tr>
      <w:bookmarkEnd w:id="8"/>
      <w:tr w:rsidR="003069A6" w:rsidRPr="00006101" w:rsidTr="00EF29AE">
        <w:trPr>
          <w:jc w:val="center"/>
        </w:trPr>
        <w:tc>
          <w:tcPr>
            <w:tcW w:w="2660" w:type="dxa"/>
            <w:vMerge w:val="restart"/>
          </w:tcPr>
          <w:p w:rsidR="003069A6" w:rsidRPr="00006101" w:rsidRDefault="003069A6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Oxidative phosphorylation</w:t>
            </w:r>
            <w:r w:rsidR="008A3E6C" w:rsidRPr="00006101">
              <w:rPr>
                <w:rFonts w:ascii="Times New Roman" w:hAnsi="Times New Roman" w:cs="Times New Roman"/>
              </w:rPr>
              <w:t xml:space="preserve"> ko00190</w:t>
            </w:r>
          </w:p>
        </w:tc>
        <w:tc>
          <w:tcPr>
            <w:tcW w:w="5953" w:type="dxa"/>
          </w:tcPr>
          <w:p w:rsidR="003069A6" w:rsidRPr="00006101" w:rsidRDefault="003069A6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50668|COX1_CHOBI Cytochrome c oxidase subunit 1</w:t>
            </w:r>
          </w:p>
        </w:tc>
      </w:tr>
      <w:tr w:rsidR="003069A6" w:rsidRPr="00006101" w:rsidTr="00EF29AE">
        <w:trPr>
          <w:jc w:val="center"/>
        </w:trPr>
        <w:tc>
          <w:tcPr>
            <w:tcW w:w="2660" w:type="dxa"/>
            <w:vMerge/>
          </w:tcPr>
          <w:p w:rsidR="003069A6" w:rsidRPr="00006101" w:rsidRDefault="003069A6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3069A6" w:rsidRPr="00006101" w:rsidRDefault="003069A6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03194|PMA4_NICPL Plasma membrane ATPase 4</w:t>
            </w:r>
          </w:p>
        </w:tc>
      </w:tr>
      <w:tr w:rsidR="003069A6" w:rsidRPr="00006101" w:rsidTr="00EF29AE">
        <w:trPr>
          <w:jc w:val="center"/>
        </w:trPr>
        <w:tc>
          <w:tcPr>
            <w:tcW w:w="2660" w:type="dxa"/>
            <w:vMerge/>
          </w:tcPr>
          <w:p w:rsidR="003069A6" w:rsidRPr="00006101" w:rsidRDefault="003069A6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3069A6" w:rsidRPr="00006101" w:rsidRDefault="003069A6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37620|COX3_PROWI Cytochrome c oxidase subunit 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Endocytosis</w:t>
            </w:r>
            <w:r w:rsidR="008A3E6C" w:rsidRPr="00006101">
              <w:rPr>
                <w:rFonts w:ascii="Times New Roman" w:hAnsi="Times New Roman" w:cs="Times New Roman"/>
              </w:rPr>
              <w:t xml:space="preserve"> ko04144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27322|HSP72_SOLLC Heat shock cognate 70 kDa protein 2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U639|HSP7D_MANSE Heat shock 70 kDa protein cognate 4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LHA8|MD37C_ARATH Probable mediator of RNA polymerase II transcription subunit 37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Plant-pathogen interaction</w:t>
            </w:r>
            <w:r w:rsidR="008A3E6C" w:rsidRPr="00006101">
              <w:rPr>
                <w:rFonts w:ascii="Times New Roman" w:hAnsi="Times New Roman" w:cs="Times New Roman"/>
              </w:rPr>
              <w:t xml:space="preserve"> ko04626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36182|HSP82_TOBAC Heat shock protein 82 (Fragment)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42396|CDPKC_ARATH Calcium-dependent protein kinase 12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liceosome</w:t>
            </w:r>
            <w:r w:rsidR="008A3E6C" w:rsidRPr="00006101">
              <w:rPr>
                <w:rFonts w:ascii="Times New Roman" w:hAnsi="Times New Roman" w:cs="Times New Roman"/>
              </w:rPr>
              <w:t xml:space="preserve"> ko0304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27322|HSP72_SOLLC Heat shock cognate 70 kDa protein 2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U639|HSP7D_MANSE Heat shock 70 kDa protein cognate 4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VDW0|DX39A_MOUSE ATP-dependent RNA helicase DDX39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LHA8|MD37C_ARATH Probable mediator of RNA polymerase II transcription subunit 37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Ribosome biogenesis in eukaryotes</w:t>
            </w:r>
            <w:r w:rsidR="008A3E6C" w:rsidRPr="00006101">
              <w:rPr>
                <w:rFonts w:ascii="Times New Roman" w:hAnsi="Times New Roman" w:cs="Times New Roman"/>
              </w:rPr>
              <w:t xml:space="preserve"> ko03008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38548|RAN_VICFA GTP-binding nuclear protein Ran/TC4; sp|P38546|RAN1_SOLLC GTP-binding nuclear protein Ran1; sp|Q8H156|RAN3_ARATH GTP-binding nuclear protein Ran-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 w:val="restart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Base excision repair</w:t>
            </w:r>
            <w:r w:rsidR="008A3E6C" w:rsidRPr="00006101">
              <w:rPr>
                <w:rFonts w:ascii="Times New Roman" w:hAnsi="Times New Roman" w:cs="Times New Roman"/>
              </w:rPr>
              <w:t xml:space="preserve"> ko0341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MB73|LGT_CITUN Limonoid UDP-glucosyltransferase; sp|P40620|HMGL_VICFA HMG1/2-like protein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  <w:vMerge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24537|HMG2_DROME High mobility group protein DSP1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alpha-Linolenic acid metabolism</w:t>
            </w:r>
            <w:r w:rsidR="008A3E6C" w:rsidRPr="00006101">
              <w:rPr>
                <w:rFonts w:ascii="Times New Roman" w:hAnsi="Times New Roman" w:cs="Times New Roman"/>
              </w:rPr>
              <w:t xml:space="preserve"> ko00592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4P21|4CLL5_ARATH 4-coumarate--CoA ligase-like 5; sp|Q8RU95|4CLL6_ORYSJ 4-coumarate--CoA ligase-like 6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hingolipid metabolism</w:t>
            </w:r>
            <w:r w:rsidR="008A3E6C" w:rsidRPr="00006101">
              <w:rPr>
                <w:rFonts w:ascii="Times New Roman" w:hAnsi="Times New Roman" w:cs="Times New Roman"/>
              </w:rPr>
              <w:t xml:space="preserve"> ko0060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F2Y4A3|SPHK2_ARATH Sphingosine kinase 2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 xml:space="preserve">Circadian rhythm </w:t>
            </w:r>
            <w:r w:rsidR="008A3E6C" w:rsidRPr="00006101">
              <w:rPr>
                <w:rFonts w:ascii="Times New Roman" w:hAnsi="Times New Roman" w:cs="Times New Roman"/>
              </w:rPr>
              <w:t>–</w:t>
            </w:r>
            <w:r w:rsidRPr="00006101">
              <w:rPr>
                <w:rFonts w:ascii="Times New Roman" w:hAnsi="Times New Roman" w:cs="Times New Roman"/>
              </w:rPr>
              <w:t xml:space="preserve"> plant</w:t>
            </w:r>
            <w:r w:rsidR="008A3E6C" w:rsidRPr="00006101">
              <w:rPr>
                <w:rFonts w:ascii="Times New Roman" w:hAnsi="Times New Roman" w:cs="Times New Roman"/>
              </w:rPr>
              <w:t xml:space="preserve"> ko04712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6524|CRY2_ARATH Cryptochrome-2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8A3E6C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Phenylalanine metabolism</w:t>
            </w:r>
            <w:r w:rsidR="008A3E6C" w:rsidRPr="00006101">
              <w:rPr>
                <w:rFonts w:ascii="Times New Roman" w:hAnsi="Times New Roman" w:cs="Times New Roman"/>
              </w:rPr>
              <w:t xml:space="preserve"> ko00360</w:t>
            </w:r>
            <w:r w:rsidRPr="00006101">
              <w:rPr>
                <w:rFonts w:ascii="Times New Roman" w:hAnsi="Times New Roman" w:cs="Times New Roman"/>
              </w:rPr>
              <w:t>, Phenylpropanoid biosynthesis</w:t>
            </w:r>
            <w:r w:rsidR="008A3E6C" w:rsidRPr="00006101">
              <w:rPr>
                <w:rFonts w:ascii="Times New Roman" w:hAnsi="Times New Roman" w:cs="Times New Roman"/>
              </w:rPr>
              <w:t xml:space="preserve"> ko0094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6522|PER45_ARATH Peroxidase 45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lastRenderedPageBreak/>
              <w:t xml:space="preserve">mRNA surveillance </w:t>
            </w:r>
            <w:r w:rsidR="008A3E6C" w:rsidRPr="00006101">
              <w:rPr>
                <w:rFonts w:ascii="Times New Roman" w:hAnsi="Times New Roman" w:cs="Times New Roman"/>
              </w:rPr>
              <w:t>pathway ko03015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VDW0|DX39A_MOUSE ATP-dependent RNA helicase DDX39A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Plant hormone signal transduction</w:t>
            </w:r>
            <w:r w:rsidR="008A3E6C" w:rsidRPr="00006101">
              <w:rPr>
                <w:rFonts w:ascii="Times New Roman" w:hAnsi="Times New Roman" w:cs="Times New Roman"/>
              </w:rPr>
              <w:t xml:space="preserve"> ko04075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FGM1|PYL8_ARATH Abscisic acid receptor PYL8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esquiterpenoid biosynthesis</w:t>
            </w:r>
            <w:r w:rsidR="008A3E6C" w:rsidRPr="00006101">
              <w:rPr>
                <w:rFonts w:ascii="Times New Roman" w:hAnsi="Times New Roman" w:cs="Times New Roman"/>
              </w:rPr>
              <w:t xml:space="preserve"> ko00909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8VYH2|ERG16_ARATH Squalene epoxidase 3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Mismatch repair</w:t>
            </w:r>
            <w:r w:rsidR="008A3E6C" w:rsidRPr="00006101">
              <w:rPr>
                <w:rFonts w:ascii="Times New Roman" w:hAnsi="Times New Roman" w:cs="Times New Roman"/>
              </w:rPr>
              <w:t xml:space="preserve"> ko0343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FHJ6|RFA1C_ARATH Replication protein A 70 kDa DNA-binding subunit 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Glycerolipid metabolism</w:t>
            </w:r>
            <w:r w:rsidR="0048593A" w:rsidRPr="00006101">
              <w:rPr>
                <w:rFonts w:ascii="Times New Roman" w:hAnsi="Times New Roman" w:cs="Times New Roman"/>
              </w:rPr>
              <w:t xml:space="preserve"> ko00561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SI93|MGDG3_ARATH Monogalactosyldiacylglycerol synthase 3, chloroplasti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DNA replication</w:t>
            </w:r>
            <w:r w:rsidR="0048593A" w:rsidRPr="00006101">
              <w:rPr>
                <w:rFonts w:ascii="Times New Roman" w:hAnsi="Times New Roman" w:cs="Times New Roman"/>
              </w:rPr>
              <w:t xml:space="preserve"> ko03030</w:t>
            </w:r>
            <w:r w:rsidRPr="00006101">
              <w:rPr>
                <w:rFonts w:ascii="Times New Roman" w:hAnsi="Times New Roman" w:cs="Times New Roman"/>
              </w:rPr>
              <w:t>, Homologous recombination</w:t>
            </w:r>
            <w:r w:rsidR="0048593A" w:rsidRPr="00006101">
              <w:rPr>
                <w:rFonts w:ascii="Times New Roman" w:hAnsi="Times New Roman" w:cs="Times New Roman"/>
              </w:rPr>
              <w:t xml:space="preserve"> ko03440</w:t>
            </w:r>
            <w:r w:rsidRPr="00006101">
              <w:rPr>
                <w:rFonts w:ascii="Times New Roman" w:hAnsi="Times New Roman" w:cs="Times New Roman"/>
              </w:rPr>
              <w:t>, Nucleotide excision repair</w:t>
            </w:r>
            <w:r w:rsidR="0048593A" w:rsidRPr="00006101">
              <w:rPr>
                <w:rFonts w:ascii="Times New Roman" w:hAnsi="Times New Roman" w:cs="Times New Roman"/>
              </w:rPr>
              <w:t xml:space="preserve"> ko0342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Q9FHJ6|RFA1C_ARATH Replication protein A 70 kDa DNA-binding subunit C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Glutathione metabolism</w:t>
            </w:r>
            <w:r w:rsidR="0048593A" w:rsidRPr="00006101">
              <w:rPr>
                <w:rFonts w:ascii="Times New Roman" w:hAnsi="Times New Roman" w:cs="Times New Roman"/>
              </w:rPr>
              <w:t xml:space="preserve"> ko00480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32110|GSTX6_SOYBN Probable glutathione S-transferase</w:t>
            </w:r>
          </w:p>
        </w:tc>
      </w:tr>
      <w:tr w:rsidR="00EF29AE" w:rsidRPr="00006101" w:rsidTr="00EF29AE">
        <w:trPr>
          <w:jc w:val="center"/>
        </w:trPr>
        <w:tc>
          <w:tcPr>
            <w:tcW w:w="2660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RNA degradation</w:t>
            </w:r>
            <w:r w:rsidR="0048593A" w:rsidRPr="00006101">
              <w:rPr>
                <w:rFonts w:ascii="Times New Roman" w:hAnsi="Times New Roman" w:cs="Times New Roman"/>
              </w:rPr>
              <w:t xml:space="preserve"> ko03018</w:t>
            </w:r>
            <w:r w:rsidRPr="00006101">
              <w:rPr>
                <w:rFonts w:ascii="Times New Roman" w:hAnsi="Times New Roman" w:cs="Times New Roman"/>
              </w:rPr>
              <w:t>, Ribosome biogenesis in eukaryotes</w:t>
            </w:r>
            <w:r w:rsidR="0048593A" w:rsidRPr="00006101">
              <w:rPr>
                <w:rFonts w:ascii="Times New Roman" w:hAnsi="Times New Roman" w:cs="Times New Roman"/>
              </w:rPr>
              <w:t xml:space="preserve"> ko03008</w:t>
            </w:r>
          </w:p>
        </w:tc>
        <w:tc>
          <w:tcPr>
            <w:tcW w:w="5953" w:type="dxa"/>
          </w:tcPr>
          <w:p w:rsidR="00EF29AE" w:rsidRPr="00006101" w:rsidRDefault="00EF29AE" w:rsidP="00EF29AE">
            <w:pPr>
              <w:jc w:val="left"/>
              <w:rPr>
                <w:rFonts w:ascii="Times New Roman" w:hAnsi="Times New Roman" w:cs="Times New Roman"/>
              </w:rPr>
            </w:pPr>
            <w:r w:rsidRPr="00006101">
              <w:rPr>
                <w:rFonts w:ascii="Times New Roman" w:hAnsi="Times New Roman" w:cs="Times New Roman"/>
              </w:rPr>
              <w:t>sp|P92555|M1250_ARATH Uncharacterized mitochondrial protein AtMg01250</w:t>
            </w:r>
          </w:p>
        </w:tc>
      </w:tr>
    </w:tbl>
    <w:p w:rsidR="000B7397" w:rsidRPr="00006101" w:rsidRDefault="000B7397">
      <w:pPr>
        <w:rPr>
          <w:rFonts w:ascii="Times New Roman" w:hAnsi="Times New Roman" w:cs="Times New Roman"/>
        </w:rPr>
      </w:pPr>
    </w:p>
    <w:sectPr w:rsidR="000B7397" w:rsidRPr="00006101" w:rsidSect="000B7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979" w:rsidRDefault="00043979" w:rsidP="00053769">
      <w:r>
        <w:separator/>
      </w:r>
    </w:p>
  </w:endnote>
  <w:endnote w:type="continuationSeparator" w:id="0">
    <w:p w:rsidR="00043979" w:rsidRDefault="00043979" w:rsidP="000537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979" w:rsidRDefault="00043979" w:rsidP="00053769">
      <w:r>
        <w:separator/>
      </w:r>
    </w:p>
  </w:footnote>
  <w:footnote w:type="continuationSeparator" w:id="0">
    <w:p w:rsidR="00043979" w:rsidRDefault="00043979" w:rsidP="000537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3769"/>
    <w:rsid w:val="00006101"/>
    <w:rsid w:val="000304E0"/>
    <w:rsid w:val="00043979"/>
    <w:rsid w:val="00053769"/>
    <w:rsid w:val="000B7397"/>
    <w:rsid w:val="0014556B"/>
    <w:rsid w:val="001A4B7E"/>
    <w:rsid w:val="001C1D35"/>
    <w:rsid w:val="001D77DE"/>
    <w:rsid w:val="001E003F"/>
    <w:rsid w:val="00222942"/>
    <w:rsid w:val="00251CE9"/>
    <w:rsid w:val="00282EFD"/>
    <w:rsid w:val="002E7661"/>
    <w:rsid w:val="00303692"/>
    <w:rsid w:val="003069A6"/>
    <w:rsid w:val="00450BFC"/>
    <w:rsid w:val="0048593A"/>
    <w:rsid w:val="004E69F6"/>
    <w:rsid w:val="00520276"/>
    <w:rsid w:val="00590B1B"/>
    <w:rsid w:val="005D446F"/>
    <w:rsid w:val="005D524F"/>
    <w:rsid w:val="005E2C3D"/>
    <w:rsid w:val="006419E5"/>
    <w:rsid w:val="0066586A"/>
    <w:rsid w:val="006A6EB4"/>
    <w:rsid w:val="00700BB8"/>
    <w:rsid w:val="0075775C"/>
    <w:rsid w:val="007839D6"/>
    <w:rsid w:val="007C5C78"/>
    <w:rsid w:val="007D6CFD"/>
    <w:rsid w:val="00841C24"/>
    <w:rsid w:val="008718DD"/>
    <w:rsid w:val="00884B83"/>
    <w:rsid w:val="008A3E6C"/>
    <w:rsid w:val="008A4726"/>
    <w:rsid w:val="008C7430"/>
    <w:rsid w:val="008D6931"/>
    <w:rsid w:val="008E5813"/>
    <w:rsid w:val="009A5283"/>
    <w:rsid w:val="009A5A65"/>
    <w:rsid w:val="009E1449"/>
    <w:rsid w:val="00A00E71"/>
    <w:rsid w:val="00A14D52"/>
    <w:rsid w:val="00A14DE1"/>
    <w:rsid w:val="00A87636"/>
    <w:rsid w:val="00B91126"/>
    <w:rsid w:val="00BC273F"/>
    <w:rsid w:val="00C63B04"/>
    <w:rsid w:val="00C65B3A"/>
    <w:rsid w:val="00D10F8A"/>
    <w:rsid w:val="00D22A5C"/>
    <w:rsid w:val="00D30F48"/>
    <w:rsid w:val="00D4696D"/>
    <w:rsid w:val="00D50406"/>
    <w:rsid w:val="00ED1B70"/>
    <w:rsid w:val="00EF29AE"/>
    <w:rsid w:val="00F37DEE"/>
    <w:rsid w:val="00F42298"/>
    <w:rsid w:val="00F57A82"/>
    <w:rsid w:val="00FE5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3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3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37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3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3769"/>
    <w:rPr>
      <w:sz w:val="18"/>
      <w:szCs w:val="18"/>
    </w:rPr>
  </w:style>
  <w:style w:type="table" w:styleId="a5">
    <w:name w:val="Table Grid"/>
    <w:basedOn w:val="a1"/>
    <w:uiPriority w:val="59"/>
    <w:rsid w:val="000537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26</Words>
  <Characters>4713</Characters>
  <Application>Microsoft Office Word</Application>
  <DocSecurity>0</DocSecurity>
  <Lines>39</Lines>
  <Paragraphs>11</Paragraphs>
  <ScaleCrop>false</ScaleCrop>
  <Company>china</Company>
  <LinksUpToDate>false</LinksUpToDate>
  <CharactersWithSpaces>5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4-01-24T02:38:00Z</dcterms:created>
  <dcterms:modified xsi:type="dcterms:W3CDTF">2017-06-15T00:36:00Z</dcterms:modified>
</cp:coreProperties>
</file>